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8FF36" w14:textId="77777777" w:rsidR="00204158" w:rsidRDefault="00204158" w:rsidP="00204158">
      <w:pPr>
        <w:pStyle w:val="Caption"/>
        <w:keepNext/>
        <w:jc w:val="center"/>
      </w:pP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drawing>
          <wp:inline distT="0" distB="0" distL="0" distR="0" wp14:anchorId="26F60433" wp14:editId="470BE1E2">
            <wp:extent cx="4483798" cy="6400800"/>
            <wp:effectExtent l="0" t="0" r="0" b="0"/>
            <wp:docPr id="632946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946494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798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3F38C" w14:textId="2DEBACC6" w:rsidR="000B3412" w:rsidRDefault="000B3412" w:rsidP="00D5424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403C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C403C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:</w:t>
      </w:r>
      <w:r w:rsidR="00D5424F" w:rsidRPr="00D542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4D208C3B" w14:textId="22036C42" w:rsidR="00072DC0" w:rsidRPr="00D5424F" w:rsidRDefault="00204158" w:rsidP="00D5424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542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undance of microplastic contamination in the burrow sediment, feeding pellet and crab’ tissue collected from study site Serena, showing not a normal distribution (Shapiro-Wilk test, W = 0.90, p </w:t>
      </w:r>
      <w:r w:rsidR="008549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</w:t>
      </w:r>
      <w:r w:rsidRPr="00D542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0.0</w:t>
      </w:r>
      <w:r w:rsidR="006617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D542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sectPr w:rsidR="00072DC0" w:rsidRPr="00D54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04158"/>
    <w:rsid w:val="00072DC0"/>
    <w:rsid w:val="000B3412"/>
    <w:rsid w:val="001E48B7"/>
    <w:rsid w:val="00204158"/>
    <w:rsid w:val="00354DA5"/>
    <w:rsid w:val="005D07E7"/>
    <w:rsid w:val="00661707"/>
    <w:rsid w:val="008549AE"/>
    <w:rsid w:val="0093535F"/>
    <w:rsid w:val="00D01315"/>
    <w:rsid w:val="00D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3554B"/>
  <w15:chartTrackingRefBased/>
  <w15:docId w15:val="{E9074ABE-69C8-451E-A217-14D99022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4158"/>
    <w:pPr>
      <w:spacing w:line="240" w:lineRule="auto"/>
    </w:pPr>
    <w:rPr>
      <w:i/>
      <w:iCs/>
      <w:color w:val="1F497D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Patel</dc:creator>
  <cp:keywords/>
  <dc:description/>
  <cp:lastModifiedBy>Vasantkumar Rabari</cp:lastModifiedBy>
  <cp:revision>7</cp:revision>
  <dcterms:created xsi:type="dcterms:W3CDTF">2023-09-25T06:04:00Z</dcterms:created>
  <dcterms:modified xsi:type="dcterms:W3CDTF">2023-10-30T12:03:00Z</dcterms:modified>
</cp:coreProperties>
</file>